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-Accent3"/>
        <w:tblpPr w:leftFromText="141" w:rightFromText="141" w:vertAnchor="text" w:horzAnchor="margin" w:tblpXSpec="center" w:tblpY="406"/>
        <w:tblW w:w="16526" w:type="dxa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743"/>
        <w:gridCol w:w="685"/>
        <w:gridCol w:w="992"/>
        <w:gridCol w:w="709"/>
        <w:gridCol w:w="851"/>
        <w:gridCol w:w="850"/>
        <w:gridCol w:w="992"/>
        <w:gridCol w:w="709"/>
        <w:gridCol w:w="851"/>
        <w:gridCol w:w="850"/>
        <w:gridCol w:w="992"/>
        <w:gridCol w:w="851"/>
        <w:gridCol w:w="850"/>
        <w:gridCol w:w="851"/>
        <w:gridCol w:w="992"/>
        <w:gridCol w:w="883"/>
        <w:gridCol w:w="45"/>
      </w:tblGrid>
      <w:tr w:rsidR="002A4E1D" w:rsidRPr="00253BD1" w14:paraId="3689F6FB" w14:textId="77777777" w:rsidTr="002A4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E57E2C3" w14:textId="77777777" w:rsidR="00A40E5D" w:rsidRPr="008335B7" w:rsidRDefault="00A40E5D" w:rsidP="00A40E5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gridSpan w:val="9"/>
            <w:tcBorders>
              <w:left w:val="single" w:sz="4" w:space="0" w:color="auto"/>
            </w:tcBorders>
          </w:tcPr>
          <w:p w14:paraId="5CA31719" w14:textId="77777777" w:rsidR="00A40E5D" w:rsidRPr="008335B7" w:rsidRDefault="00A40E5D" w:rsidP="00A40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8335B7">
              <w:rPr>
                <w:rFonts w:ascii="Arial" w:hAnsi="Arial" w:cs="Arial"/>
                <w:b w:val="0"/>
                <w:bCs w:val="0"/>
                <w:sz w:val="22"/>
                <w:szCs w:val="22"/>
                <w:lang w:val="de-DE"/>
              </w:rPr>
              <w:t xml:space="preserve">Mental </w:t>
            </w:r>
            <w:proofErr w:type="spellStart"/>
            <w:r w:rsidRPr="008335B7">
              <w:rPr>
                <w:rFonts w:ascii="Arial" w:hAnsi="Arial" w:cs="Arial"/>
                <w:b w:val="0"/>
                <w:bCs w:val="0"/>
                <w:sz w:val="22"/>
                <w:szCs w:val="22"/>
                <w:lang w:val="de-DE"/>
              </w:rPr>
              <w:t>health</w:t>
            </w:r>
            <w:proofErr w:type="spellEnd"/>
          </w:p>
        </w:tc>
        <w:tc>
          <w:tcPr>
            <w:tcW w:w="0" w:type="dxa"/>
            <w:gridSpan w:val="9"/>
          </w:tcPr>
          <w:p w14:paraId="77BA0620" w14:textId="77777777" w:rsidR="00A40E5D" w:rsidRPr="008335B7" w:rsidRDefault="00A40E5D" w:rsidP="00A40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8335B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ealth-related quality of life</w:t>
            </w:r>
          </w:p>
        </w:tc>
      </w:tr>
      <w:tr w:rsidR="002A4E1D" w:rsidRPr="00253BD1" w14:paraId="58C42ABA" w14:textId="77777777" w:rsidTr="002A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5D4D0AD" w14:textId="77777777" w:rsidR="00A40E5D" w:rsidRPr="008335B7" w:rsidRDefault="00A40E5D" w:rsidP="00A40E5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79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3056605B" w14:textId="27EA6F9E" w:rsidR="00A40E5D" w:rsidRPr="008335B7" w:rsidRDefault="00A40E5D" w:rsidP="00A40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vertAlign w:val="superscript"/>
                <w:lang w:val="de-DE"/>
              </w:rPr>
            </w:pPr>
            <w:r w:rsidRPr="008335B7">
              <w:rPr>
                <w:rStyle w:val="CommentReference"/>
                <w:rFonts w:ascii="Arial" w:hAnsi="Arial" w:cs="Arial"/>
                <w:sz w:val="22"/>
                <w:szCs w:val="22"/>
              </w:rPr>
              <w:t>Mental disorder</w:t>
            </w:r>
            <w:r w:rsidR="008B58E7" w:rsidRPr="008335B7">
              <w:rPr>
                <w:rStyle w:val="CommentReferenc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</w:tcPr>
          <w:p w14:paraId="7CBB3EEC" w14:textId="67C8BCDD" w:rsidR="00A40E5D" w:rsidRPr="008335B7" w:rsidRDefault="00A40E5D" w:rsidP="00A40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vertAlign w:val="superscript"/>
                <w:lang w:val="de-DE"/>
              </w:rPr>
            </w:pPr>
            <w:proofErr w:type="spellStart"/>
            <w:r w:rsidRPr="008335B7">
              <w:rPr>
                <w:rFonts w:ascii="Arial" w:hAnsi="Arial" w:cs="Arial"/>
                <w:sz w:val="22"/>
                <w:szCs w:val="22"/>
                <w:lang w:val="de-DE"/>
              </w:rPr>
              <w:t>Psychopathology</w:t>
            </w:r>
            <w:r w:rsidR="008B58E7" w:rsidRPr="008335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3544" w:type="dxa"/>
            <w:gridSpan w:val="4"/>
            <w:tcBorders>
              <w:bottom w:val="single" w:sz="4" w:space="0" w:color="auto"/>
            </w:tcBorders>
          </w:tcPr>
          <w:p w14:paraId="3669E8F5" w14:textId="1B025A88" w:rsidR="00A40E5D" w:rsidRPr="008335B7" w:rsidRDefault="00A40E5D" w:rsidP="00A40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vertAlign w:val="superscript"/>
                <w:lang w:val="de-DE"/>
              </w:rPr>
            </w:pPr>
            <w:proofErr w:type="spellStart"/>
            <w:r w:rsidRPr="008335B7">
              <w:rPr>
                <w:rFonts w:ascii="Arial" w:hAnsi="Arial" w:cs="Arial"/>
                <w:caps/>
                <w:sz w:val="22"/>
                <w:szCs w:val="22"/>
                <w:lang w:val="de-DE"/>
              </w:rPr>
              <w:t>G</w:t>
            </w:r>
            <w:r w:rsidRPr="008335B7">
              <w:rPr>
                <w:rFonts w:ascii="Arial" w:hAnsi="Arial" w:cs="Arial"/>
                <w:sz w:val="22"/>
                <w:szCs w:val="22"/>
                <w:lang w:val="de-DE"/>
              </w:rPr>
              <w:t>eneric</w:t>
            </w:r>
            <w:r w:rsidR="008B58E7" w:rsidRPr="008335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3621" w:type="dxa"/>
            <w:gridSpan w:val="5"/>
            <w:tcBorders>
              <w:bottom w:val="single" w:sz="4" w:space="0" w:color="auto"/>
            </w:tcBorders>
          </w:tcPr>
          <w:p w14:paraId="181AD759" w14:textId="4457CAA1" w:rsidR="00A40E5D" w:rsidRPr="008335B7" w:rsidRDefault="00A40E5D" w:rsidP="00A40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vertAlign w:val="superscript"/>
                <w:lang w:val="de-DE"/>
              </w:rPr>
            </w:pPr>
            <w:proofErr w:type="spellStart"/>
            <w:r w:rsidRPr="008335B7">
              <w:rPr>
                <w:rFonts w:ascii="Arial" w:hAnsi="Arial" w:cs="Arial"/>
                <w:sz w:val="22"/>
                <w:szCs w:val="22"/>
                <w:lang w:val="de-DE"/>
              </w:rPr>
              <w:t>Hemophilia-specific</w:t>
            </w:r>
            <w:r w:rsidR="008B58E7" w:rsidRPr="008335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  <w:lang w:val="de-DE"/>
              </w:rPr>
              <w:t>b</w:t>
            </w:r>
            <w:proofErr w:type="spellEnd"/>
          </w:p>
        </w:tc>
      </w:tr>
      <w:tr w:rsidR="002A4E1D" w:rsidRPr="00253BD1" w14:paraId="25D8F90A" w14:textId="77777777" w:rsidTr="002A4E1D">
        <w:trPr>
          <w:gridAfter w:val="1"/>
          <w:wAfter w:w="45" w:type="dxa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A800A7" w14:textId="77777777" w:rsidR="00A40E5D" w:rsidRPr="008335B7" w:rsidRDefault="00A40E5D" w:rsidP="00A40E5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3DF69C6" w14:textId="77777777" w:rsidR="000F44F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8335B7">
              <w:rPr>
                <w:rFonts w:ascii="Arial" w:hAnsi="Arial" w:cs="Arial"/>
                <w:sz w:val="22"/>
                <w:szCs w:val="22"/>
                <w:lang w:val="de-DE"/>
              </w:rPr>
              <w:t>N</w:t>
            </w:r>
            <w:r w:rsidR="000F44FD" w:rsidRPr="008335B7">
              <w:rPr>
                <w:rFonts w:ascii="Arial" w:hAnsi="Arial" w:cs="Arial"/>
                <w:sz w:val="22"/>
                <w:szCs w:val="22"/>
                <w:lang w:val="de-DE"/>
              </w:rPr>
              <w:t>o</w:t>
            </w:r>
            <w:proofErr w:type="spellEnd"/>
            <w:r w:rsidR="000F44FD" w:rsidRPr="008335B7">
              <w:rPr>
                <w:rFonts w:ascii="Arial" w:hAnsi="Arial" w:cs="Arial"/>
                <w:sz w:val="22"/>
                <w:szCs w:val="22"/>
                <w:lang w:val="de-DE"/>
              </w:rPr>
              <w:t>,</w:t>
            </w:r>
          </w:p>
          <w:p w14:paraId="602DF3C3" w14:textId="47D0E49E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i/>
                <w:sz w:val="22"/>
                <w:szCs w:val="22"/>
                <w:lang w:val="de-DE"/>
              </w:rPr>
              <w:t>n (</w:t>
            </w:r>
            <w:r w:rsidRPr="008335B7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%</w:t>
            </w:r>
            <w:r w:rsidRPr="008335B7">
              <w:rPr>
                <w:rFonts w:ascii="Arial" w:hAnsi="Arial" w:cs="Arial"/>
                <w:i/>
                <w:sz w:val="22"/>
                <w:szCs w:val="22"/>
                <w:lang w:val="de-DE"/>
              </w:rPr>
              <w:t>)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14:paraId="4F6C45D5" w14:textId="77777777" w:rsidR="000F44F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sz w:val="22"/>
                <w:szCs w:val="22"/>
              </w:rPr>
              <w:t>≥</w:t>
            </w:r>
            <w:r w:rsidRPr="008335B7">
              <w:rPr>
                <w:rFonts w:ascii="Arial" w:hAnsi="Arial" w:cs="Arial"/>
                <w:caps/>
                <w:sz w:val="22"/>
                <w:szCs w:val="22"/>
                <w:lang w:val="de-DE"/>
              </w:rPr>
              <w:t>1,</w:t>
            </w:r>
          </w:p>
          <w:p w14:paraId="5DED6BA9" w14:textId="63CF47EE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i/>
                <w:sz w:val="22"/>
                <w:szCs w:val="22"/>
                <w:lang w:val="de-DE"/>
              </w:rPr>
              <w:t>n (</w:t>
            </w:r>
            <w:r w:rsidRPr="008335B7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%</w:t>
            </w:r>
            <w:r w:rsidRPr="008335B7">
              <w:rPr>
                <w:rFonts w:ascii="Arial" w:hAnsi="Arial" w:cs="Arial"/>
                <w:i/>
                <w:sz w:val="22"/>
                <w:szCs w:val="22"/>
                <w:lang w:val="de-DE"/>
              </w:rPr>
              <w:t>)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14:paraId="78481AD7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i/>
                <w:sz w:val="22"/>
                <w:szCs w:val="22"/>
                <w:lang w:val="de-DE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13AB241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i/>
                <w:sz w:val="22"/>
                <w:szCs w:val="22"/>
                <w:lang w:val="de-DE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3D51CBD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i/>
                <w:sz w:val="22"/>
                <w:szCs w:val="22"/>
                <w:lang w:val="de-DE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1BC502E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i/>
                <w:sz w:val="22"/>
                <w:szCs w:val="22"/>
                <w:lang w:val="en-US" w:eastAsia="de-DE"/>
              </w:rPr>
              <w:t>M (SD</w:t>
            </w:r>
            <w:r w:rsidRPr="008335B7">
              <w:rPr>
                <w:rFonts w:ascii="Arial" w:hAnsi="Arial" w:cs="Arial"/>
                <w:i/>
                <w:caps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05CF1FF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aps/>
                <w:sz w:val="22"/>
                <w:szCs w:val="22"/>
                <w:lang w:val="de-DE"/>
              </w:rPr>
            </w:pPr>
            <w:r w:rsidRPr="008335B7">
              <w:rPr>
                <w:rFonts w:ascii="Arial" w:eastAsia="Arial Unicode MS" w:hAnsi="Arial" w:cs="Arial"/>
                <w:i/>
                <w:color w:val="000000" w:themeColor="text1"/>
                <w:sz w:val="22"/>
                <w:szCs w:val="22"/>
                <w:u w:color="000000"/>
                <w:bdr w:val="nil"/>
                <w:lang w:val="en-US" w:eastAsia="de-DE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8BC6BB9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aps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i/>
                <w:sz w:val="22"/>
                <w:szCs w:val="22"/>
                <w:lang w:val="de-DE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F7D78DD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aps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i/>
                <w:sz w:val="22"/>
                <w:szCs w:val="22"/>
                <w:lang w:val="de-DE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B929C44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i/>
                <w:sz w:val="22"/>
                <w:szCs w:val="22"/>
                <w:lang w:val="en-US" w:eastAsia="de-DE"/>
              </w:rPr>
              <w:t>M (SD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2819858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8335B7">
              <w:rPr>
                <w:rFonts w:ascii="Arial" w:eastAsia="Arial Unicode MS" w:hAnsi="Arial" w:cs="Arial"/>
                <w:i/>
                <w:color w:val="000000" w:themeColor="text1"/>
                <w:sz w:val="22"/>
                <w:szCs w:val="22"/>
                <w:u w:color="000000"/>
                <w:bdr w:val="nil"/>
                <w:lang w:val="en-US" w:eastAsia="de-DE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0BE584A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i/>
                <w:sz w:val="22"/>
                <w:szCs w:val="22"/>
                <w:lang w:val="de-DE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14DCD13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i/>
                <w:sz w:val="22"/>
                <w:szCs w:val="22"/>
                <w:lang w:val="de-DE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0C12299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i/>
                <w:sz w:val="22"/>
                <w:szCs w:val="22"/>
                <w:lang w:val="en-US" w:eastAsia="de-DE"/>
              </w:rPr>
              <w:t>M (SD</w:t>
            </w:r>
            <w:r w:rsidRPr="008335B7">
              <w:rPr>
                <w:rFonts w:ascii="Arial" w:hAnsi="Arial" w:cs="Arial"/>
                <w:i/>
                <w:caps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C593978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de-DE"/>
              </w:rPr>
            </w:pPr>
            <w:r w:rsidRPr="008335B7">
              <w:rPr>
                <w:rFonts w:ascii="Arial" w:eastAsia="Arial Unicode MS" w:hAnsi="Arial" w:cs="Arial"/>
                <w:i/>
                <w:color w:val="000000" w:themeColor="text1"/>
                <w:sz w:val="22"/>
                <w:szCs w:val="22"/>
                <w:u w:color="000000"/>
                <w:bdr w:val="nil"/>
                <w:lang w:val="en-US" w:eastAsia="de-DE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5FEB465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i/>
                <w:sz w:val="22"/>
                <w:szCs w:val="22"/>
                <w:lang w:val="de-DE"/>
              </w:rPr>
              <w:t>95% CI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14:paraId="075B4DA7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i/>
                <w:sz w:val="22"/>
                <w:szCs w:val="22"/>
                <w:lang w:val="de-DE"/>
              </w:rPr>
              <w:t>P</w:t>
            </w:r>
          </w:p>
        </w:tc>
      </w:tr>
      <w:tr w:rsidR="002A4E1D" w:rsidRPr="00253BD1" w14:paraId="138892E1" w14:textId="77777777" w:rsidTr="002A4E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FF8336" w14:textId="77777777" w:rsidR="00A40E5D" w:rsidRPr="008335B7" w:rsidRDefault="00A40E5D" w:rsidP="002A4E1D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de-DE"/>
              </w:rPr>
              <w:t>Previous inhibitor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596B2A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7470D4BD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279E567D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0068CEC2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sz w:val="22"/>
                <w:szCs w:val="22"/>
              </w:rPr>
              <w:t>[0.55, 5.62]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4FD097AE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sz w:val="22"/>
                <w:szCs w:val="22"/>
              </w:rPr>
              <w:t>.377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1057D8B0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15209E13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1F5CF2FB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sz w:val="22"/>
                <w:szCs w:val="22"/>
              </w:rPr>
              <w:t>[-0.05, 0.03]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4BE243E0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sz w:val="22"/>
                <w:szCs w:val="22"/>
              </w:rPr>
              <w:t>.611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4252C729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7CAF411D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6A61F1D7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sz w:val="22"/>
                <w:szCs w:val="22"/>
              </w:rPr>
              <w:t>[-0.14, 0.05]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4A87AC22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sz w:val="22"/>
                <w:szCs w:val="22"/>
              </w:rPr>
              <w:t>0.355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51E364D3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1B9FCFA4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sz w:val="22"/>
                <w:szCs w:val="22"/>
              </w:rPr>
              <w:t>-0.00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5CED8A03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sz w:val="22"/>
                <w:szCs w:val="22"/>
              </w:rPr>
              <w:t>[-0.07, 0.06]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1FD48137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sz w:val="22"/>
                <w:szCs w:val="22"/>
              </w:rPr>
              <w:t>.932</w:t>
            </w:r>
          </w:p>
        </w:tc>
      </w:tr>
      <w:tr w:rsidR="002A4E1D" w:rsidRPr="00253BD1" w14:paraId="0436DA72" w14:textId="77777777" w:rsidTr="002A4E1D">
        <w:trPr>
          <w:gridAfter w:val="1"/>
          <w:wAfter w:w="45" w:type="dxa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  <w:vAlign w:val="center"/>
          </w:tcPr>
          <w:p w14:paraId="2E344910" w14:textId="77777777" w:rsidR="00A40E5D" w:rsidRPr="008335B7" w:rsidRDefault="00A40E5D" w:rsidP="002A4E1D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b w:val="0"/>
                <w:bCs w:val="0"/>
                <w:kern w:val="24"/>
                <w:sz w:val="22"/>
                <w:szCs w:val="22"/>
                <w:lang w:val="en-US" w:eastAsia="de-DE"/>
              </w:rPr>
              <w:t>Y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6E3C7BA" w14:textId="2EF7AA18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  <w:lang w:val="en-US" w:eastAsia="de-DE"/>
              </w:rPr>
              <w:t>9 (64)</w:t>
            </w:r>
          </w:p>
        </w:tc>
        <w:tc>
          <w:tcPr>
            <w:tcW w:w="743" w:type="dxa"/>
            <w:vAlign w:val="center"/>
          </w:tcPr>
          <w:p w14:paraId="0B71E70A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  <w:lang w:val="en-US" w:eastAsia="de-DE"/>
              </w:rPr>
              <w:t>5 (36)</w:t>
            </w:r>
          </w:p>
        </w:tc>
        <w:tc>
          <w:tcPr>
            <w:tcW w:w="685" w:type="dxa"/>
            <w:vAlign w:val="center"/>
          </w:tcPr>
          <w:p w14:paraId="2BB93484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B20632C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24898A2B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B865EC6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</w:rPr>
              <w:t>0.07 (0.08)</w:t>
            </w:r>
          </w:p>
        </w:tc>
        <w:tc>
          <w:tcPr>
            <w:tcW w:w="850" w:type="dxa"/>
            <w:vAlign w:val="center"/>
          </w:tcPr>
          <w:p w14:paraId="7CEEB2E2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C5189F3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0F26273E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5BC21A8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</w:rPr>
              <w:t>0.74 (0.17)</w:t>
            </w:r>
          </w:p>
        </w:tc>
        <w:tc>
          <w:tcPr>
            <w:tcW w:w="850" w:type="dxa"/>
            <w:vAlign w:val="center"/>
          </w:tcPr>
          <w:p w14:paraId="5D640358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0E13496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851" w:type="dxa"/>
            <w:vAlign w:val="center"/>
          </w:tcPr>
          <w:p w14:paraId="3AAB54BB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850" w:type="dxa"/>
            <w:vAlign w:val="center"/>
          </w:tcPr>
          <w:p w14:paraId="59DE5589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8335B7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-0.19 (0.12)</w:t>
            </w:r>
          </w:p>
        </w:tc>
        <w:tc>
          <w:tcPr>
            <w:tcW w:w="851" w:type="dxa"/>
            <w:vAlign w:val="center"/>
          </w:tcPr>
          <w:p w14:paraId="41844D2C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2" w:type="dxa"/>
            <w:vAlign w:val="center"/>
          </w:tcPr>
          <w:p w14:paraId="0B917A1D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883" w:type="dxa"/>
            <w:vAlign w:val="center"/>
          </w:tcPr>
          <w:p w14:paraId="670657F1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</w:tr>
      <w:tr w:rsidR="002A4E1D" w:rsidRPr="00253BD1" w14:paraId="397A19FF" w14:textId="77777777" w:rsidTr="002A4E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321316" w14:textId="77777777" w:rsidR="00A40E5D" w:rsidRPr="008335B7" w:rsidRDefault="00A40E5D" w:rsidP="002A4E1D">
            <w:pPr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b w:val="0"/>
                <w:bCs w:val="0"/>
                <w:kern w:val="24"/>
                <w:sz w:val="22"/>
                <w:szCs w:val="22"/>
                <w:lang w:val="en-US" w:eastAsia="de-DE"/>
              </w:rPr>
              <w:t>No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13093C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  <w:lang w:val="en-US" w:eastAsia="de-DE"/>
              </w:rPr>
              <w:t>108 (76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3D561F42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  <w:lang w:val="en-US" w:eastAsia="de-DE"/>
              </w:rPr>
              <w:t>34 (24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BFA065D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31D2DA07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010319E2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F04B6AF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</w:rPr>
              <w:t>0.08 (0.10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2E151A3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3905952F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639040B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745CD6E9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</w:rPr>
              <w:t>0.78 (0.19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8AD9C56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753541A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42CE4083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7D8DBDF9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8335B7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-0.19 (0.14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41BDF83C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FE8FC86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82C7BA5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</w:tr>
      <w:tr w:rsidR="002A4E1D" w:rsidRPr="00253BD1" w14:paraId="3E625A18" w14:textId="77777777" w:rsidTr="002A4E1D">
        <w:trPr>
          <w:gridAfter w:val="1"/>
          <w:wAfter w:w="45" w:type="dxa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9024A9" w14:textId="77777777" w:rsidR="00A40E5D" w:rsidRPr="008335B7" w:rsidRDefault="00A40E5D" w:rsidP="002A4E1D">
            <w:pPr>
              <w:rPr>
                <w:rFonts w:ascii="Arial" w:hAnsi="Arial" w:cs="Arial"/>
                <w:b w:val="0"/>
                <w:bCs w:val="0"/>
                <w:kern w:val="24"/>
                <w:sz w:val="22"/>
                <w:szCs w:val="22"/>
                <w:lang w:val="en-US" w:eastAsia="de-DE"/>
              </w:rPr>
            </w:pPr>
            <w:r w:rsidRPr="008335B7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de-DE"/>
              </w:rPr>
              <w:t>Pain in last 3 months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DB3B3C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  <w:lang w:eastAsia="de-DE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307C76D1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  <w:lang w:eastAsia="de-DE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31E6F9E2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</w:rPr>
              <w:t>3.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0D114C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</w:rPr>
              <w:t>[1.42, 8.02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15D3AF1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</w:rPr>
              <w:t>.0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0AB2171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02EC97C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  <w:r w:rsidRPr="008335B7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F4874B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  <w:r w:rsidRPr="008335B7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[-0.01, 0.05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8F71BA5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  <w:r w:rsidRPr="008335B7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.27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AEC42C9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4CAFB8D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8335B7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-0.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A212497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8335B7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[-0.23, -0.13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485A2EE" w14:textId="58C94DEA" w:rsidR="00A40E5D" w:rsidRPr="008335B7" w:rsidRDefault="00D220CF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8335B7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5C8316A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C1CAF1C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8335B7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-0.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76ABD4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8335B7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[-0.16, 0.09]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7AAA91A5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8335B7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&lt;.001</w:t>
            </w:r>
          </w:p>
        </w:tc>
      </w:tr>
      <w:tr w:rsidR="002A4E1D" w:rsidRPr="00253BD1" w14:paraId="72360A88" w14:textId="77777777" w:rsidTr="002A4E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vAlign w:val="center"/>
          </w:tcPr>
          <w:p w14:paraId="7B2B4154" w14:textId="77777777" w:rsidR="00A40E5D" w:rsidRPr="008335B7" w:rsidRDefault="00A40E5D" w:rsidP="002A4E1D">
            <w:pPr>
              <w:jc w:val="right"/>
              <w:rPr>
                <w:rFonts w:ascii="Arial" w:hAnsi="Arial" w:cs="Arial"/>
                <w:b w:val="0"/>
                <w:bCs w:val="0"/>
                <w:kern w:val="24"/>
                <w:sz w:val="22"/>
                <w:szCs w:val="22"/>
                <w:lang w:val="en-US" w:eastAsia="de-DE"/>
              </w:rPr>
            </w:pPr>
            <w:r w:rsidRPr="008335B7">
              <w:rPr>
                <w:rFonts w:ascii="Arial" w:hAnsi="Arial" w:cs="Arial"/>
                <w:b w:val="0"/>
                <w:bCs w:val="0"/>
                <w:kern w:val="24"/>
                <w:sz w:val="22"/>
                <w:szCs w:val="22"/>
                <w:lang w:val="en-US" w:eastAsia="de-DE"/>
              </w:rPr>
              <w:t>Yes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45763152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  <w:lang w:eastAsia="de-DE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  <w:lang w:val="en-US" w:eastAsia="de-DE"/>
              </w:rPr>
              <w:t>59 (67)</w:t>
            </w:r>
          </w:p>
        </w:tc>
        <w:tc>
          <w:tcPr>
            <w:tcW w:w="0" w:type="dxa"/>
            <w:vAlign w:val="center"/>
          </w:tcPr>
          <w:p w14:paraId="624EEFBA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  <w:lang w:eastAsia="de-DE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  <w:lang w:val="en-US" w:eastAsia="de-DE"/>
              </w:rPr>
              <w:t>29 (33)</w:t>
            </w:r>
          </w:p>
        </w:tc>
        <w:tc>
          <w:tcPr>
            <w:tcW w:w="0" w:type="dxa"/>
            <w:vAlign w:val="center"/>
          </w:tcPr>
          <w:p w14:paraId="094FA3B7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4F486198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26D4F450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52AD70B6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</w:rPr>
              <w:t>0.09 (0.10)</w:t>
            </w:r>
          </w:p>
        </w:tc>
        <w:tc>
          <w:tcPr>
            <w:tcW w:w="0" w:type="dxa"/>
            <w:vAlign w:val="center"/>
          </w:tcPr>
          <w:p w14:paraId="62C9D32D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73B7561D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5B6F7E89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5F562C1A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  <w:r w:rsidRPr="008335B7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0.70 (0.20)</w:t>
            </w:r>
          </w:p>
        </w:tc>
        <w:tc>
          <w:tcPr>
            <w:tcW w:w="0" w:type="dxa"/>
            <w:vAlign w:val="center"/>
          </w:tcPr>
          <w:p w14:paraId="07E6D597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0" w:type="dxa"/>
            <w:vAlign w:val="center"/>
          </w:tcPr>
          <w:p w14:paraId="3D9CA3CC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0" w:type="dxa"/>
            <w:vAlign w:val="center"/>
          </w:tcPr>
          <w:p w14:paraId="3D44ADD0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0" w:type="dxa"/>
            <w:vAlign w:val="center"/>
          </w:tcPr>
          <w:p w14:paraId="0ECCE333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8335B7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-0.24 (0.14)</w:t>
            </w:r>
          </w:p>
        </w:tc>
        <w:tc>
          <w:tcPr>
            <w:tcW w:w="0" w:type="dxa"/>
            <w:vAlign w:val="center"/>
          </w:tcPr>
          <w:p w14:paraId="6534DED0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0" w:type="dxa"/>
            <w:vAlign w:val="center"/>
          </w:tcPr>
          <w:p w14:paraId="3854AFC0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0" w:type="dxa"/>
            <w:vAlign w:val="center"/>
          </w:tcPr>
          <w:p w14:paraId="23E71897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</w:tr>
      <w:tr w:rsidR="002A4E1D" w:rsidRPr="00253BD1" w14:paraId="7C8CE8C3" w14:textId="77777777" w:rsidTr="002A4E1D">
        <w:trPr>
          <w:gridAfter w:val="1"/>
          <w:wAfter w:w="45" w:type="dxa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  <w:vAlign w:val="center"/>
          </w:tcPr>
          <w:p w14:paraId="6EEC385F" w14:textId="77777777" w:rsidR="00A40E5D" w:rsidRPr="008335B7" w:rsidRDefault="00A40E5D" w:rsidP="002A4E1D">
            <w:pPr>
              <w:jc w:val="right"/>
              <w:rPr>
                <w:rFonts w:ascii="Arial" w:hAnsi="Arial" w:cs="Arial"/>
                <w:b w:val="0"/>
                <w:bCs w:val="0"/>
                <w:kern w:val="24"/>
                <w:sz w:val="22"/>
                <w:szCs w:val="22"/>
                <w:lang w:val="en-US" w:eastAsia="de-DE"/>
              </w:rPr>
            </w:pPr>
            <w:r w:rsidRPr="008335B7">
              <w:rPr>
                <w:rFonts w:ascii="Arial" w:hAnsi="Arial" w:cs="Arial"/>
                <w:b w:val="0"/>
                <w:bCs w:val="0"/>
                <w:kern w:val="24"/>
                <w:sz w:val="22"/>
                <w:szCs w:val="22"/>
                <w:lang w:val="en-US" w:eastAsia="de-DE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73B7A56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  <w:lang w:eastAsia="de-DE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  <w:lang w:val="en-US" w:eastAsia="de-DE"/>
              </w:rPr>
              <w:t>55 (87)</w:t>
            </w:r>
          </w:p>
        </w:tc>
        <w:tc>
          <w:tcPr>
            <w:tcW w:w="743" w:type="dxa"/>
            <w:vAlign w:val="center"/>
          </w:tcPr>
          <w:p w14:paraId="3FD12FC0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  <w:lang w:eastAsia="de-DE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  <w:lang w:val="en-US" w:eastAsia="de-DE"/>
              </w:rPr>
              <w:t>8 (13)</w:t>
            </w:r>
          </w:p>
        </w:tc>
        <w:tc>
          <w:tcPr>
            <w:tcW w:w="685" w:type="dxa"/>
            <w:vAlign w:val="center"/>
          </w:tcPr>
          <w:p w14:paraId="5721B1FD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2B61D90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F98F14E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096E2EEE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</w:rPr>
              <w:t>0.07 (0.10)</w:t>
            </w:r>
          </w:p>
        </w:tc>
        <w:tc>
          <w:tcPr>
            <w:tcW w:w="850" w:type="dxa"/>
            <w:vAlign w:val="center"/>
          </w:tcPr>
          <w:p w14:paraId="630B2205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D25178C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30527C1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07D30569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  <w:r w:rsidRPr="008335B7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0.88 (0.09)</w:t>
            </w:r>
          </w:p>
        </w:tc>
        <w:tc>
          <w:tcPr>
            <w:tcW w:w="850" w:type="dxa"/>
            <w:vAlign w:val="center"/>
          </w:tcPr>
          <w:p w14:paraId="45834F02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2" w:type="dxa"/>
            <w:vAlign w:val="center"/>
          </w:tcPr>
          <w:p w14:paraId="597ACC9A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851" w:type="dxa"/>
            <w:vAlign w:val="center"/>
          </w:tcPr>
          <w:p w14:paraId="570817B8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850" w:type="dxa"/>
            <w:vAlign w:val="center"/>
          </w:tcPr>
          <w:p w14:paraId="6C82DDA2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8335B7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-0.11 (0.08)</w:t>
            </w:r>
          </w:p>
        </w:tc>
        <w:tc>
          <w:tcPr>
            <w:tcW w:w="851" w:type="dxa"/>
            <w:vAlign w:val="center"/>
          </w:tcPr>
          <w:p w14:paraId="737D905A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2" w:type="dxa"/>
            <w:vAlign w:val="center"/>
          </w:tcPr>
          <w:p w14:paraId="3317BA51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883" w:type="dxa"/>
            <w:vAlign w:val="center"/>
          </w:tcPr>
          <w:p w14:paraId="30538560" w14:textId="77777777" w:rsidR="00A40E5D" w:rsidRPr="008335B7" w:rsidRDefault="00A40E5D" w:rsidP="002A4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</w:tr>
      <w:tr w:rsidR="002A4E1D" w:rsidRPr="00253BD1" w14:paraId="5F75F33A" w14:textId="77777777" w:rsidTr="002A4E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vAlign w:val="center"/>
          </w:tcPr>
          <w:p w14:paraId="53A2A3B2" w14:textId="77777777" w:rsidR="00A40E5D" w:rsidRPr="008335B7" w:rsidRDefault="00A40E5D" w:rsidP="002A4E1D">
            <w:pPr>
              <w:jc w:val="right"/>
              <w:rPr>
                <w:rFonts w:ascii="Arial" w:hAnsi="Arial" w:cs="Arial"/>
                <w:b w:val="0"/>
                <w:bCs w:val="0"/>
                <w:kern w:val="24"/>
                <w:sz w:val="22"/>
                <w:szCs w:val="22"/>
                <w:lang w:val="en-US" w:eastAsia="de-DE"/>
              </w:rPr>
            </w:pPr>
            <w:r w:rsidRPr="008335B7">
              <w:rPr>
                <w:rFonts w:ascii="Arial" w:hAnsi="Arial" w:cs="Arial"/>
                <w:b w:val="0"/>
                <w:bCs w:val="0"/>
                <w:kern w:val="24"/>
                <w:sz w:val="22"/>
                <w:szCs w:val="22"/>
                <w:lang w:val="en-US" w:eastAsia="de-DE"/>
              </w:rPr>
              <w:t>Unknown/not reported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216ECD2A" w14:textId="6E451B14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  <w:lang w:eastAsia="de-DE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  <w:lang w:val="en-US" w:eastAsia="de-DE"/>
              </w:rPr>
              <w:t>3 (60)</w:t>
            </w:r>
          </w:p>
        </w:tc>
        <w:tc>
          <w:tcPr>
            <w:tcW w:w="0" w:type="dxa"/>
            <w:vAlign w:val="center"/>
          </w:tcPr>
          <w:p w14:paraId="32C19482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  <w:lang w:eastAsia="de-DE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  <w:lang w:val="en-US" w:eastAsia="de-DE"/>
              </w:rPr>
              <w:t>2 (40)</w:t>
            </w:r>
          </w:p>
        </w:tc>
        <w:tc>
          <w:tcPr>
            <w:tcW w:w="0" w:type="dxa"/>
            <w:vAlign w:val="center"/>
          </w:tcPr>
          <w:p w14:paraId="476B074F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7004317F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6BEBC022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4E36C0E0" w14:textId="3123DFB3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335B7">
              <w:rPr>
                <w:rFonts w:ascii="Arial" w:hAnsi="Arial" w:cs="Arial"/>
                <w:kern w:val="24"/>
                <w:sz w:val="22"/>
                <w:szCs w:val="22"/>
              </w:rPr>
              <w:t>0.16 (0</w:t>
            </w:r>
            <w:r w:rsidR="00C03FC6" w:rsidRPr="008335B7">
              <w:rPr>
                <w:rFonts w:ascii="Arial" w:hAnsi="Arial" w:cs="Arial"/>
                <w:kern w:val="24"/>
                <w:sz w:val="22"/>
                <w:szCs w:val="22"/>
              </w:rPr>
              <w:t>.00</w:t>
            </w:r>
            <w:r w:rsidRPr="008335B7">
              <w:rPr>
                <w:rFonts w:ascii="Arial" w:hAnsi="Arial" w:cs="Arial"/>
                <w:kern w:val="24"/>
                <w:sz w:val="22"/>
                <w:szCs w:val="22"/>
              </w:rPr>
              <w:t>)</w:t>
            </w:r>
          </w:p>
        </w:tc>
        <w:tc>
          <w:tcPr>
            <w:tcW w:w="0" w:type="dxa"/>
            <w:vAlign w:val="center"/>
          </w:tcPr>
          <w:p w14:paraId="25923A34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75CF94C9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378BD031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09BEB44E" w14:textId="3F09F7FA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  <w:r w:rsidRPr="008335B7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0.74 (0</w:t>
            </w:r>
            <w:r w:rsidR="00C03FC6" w:rsidRPr="008335B7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.00</w:t>
            </w:r>
            <w:r w:rsidRPr="008335B7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)</w:t>
            </w:r>
          </w:p>
        </w:tc>
        <w:tc>
          <w:tcPr>
            <w:tcW w:w="0" w:type="dxa"/>
            <w:vAlign w:val="center"/>
          </w:tcPr>
          <w:p w14:paraId="7417D944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0" w:type="dxa"/>
            <w:vAlign w:val="center"/>
          </w:tcPr>
          <w:p w14:paraId="51F70A1A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0" w:type="dxa"/>
            <w:vAlign w:val="center"/>
          </w:tcPr>
          <w:p w14:paraId="0D4B5FCA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0" w:type="dxa"/>
            <w:vAlign w:val="center"/>
          </w:tcPr>
          <w:p w14:paraId="1FA681C8" w14:textId="5C37ABA8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8335B7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-0.45 (0</w:t>
            </w:r>
            <w:r w:rsidR="00C03FC6" w:rsidRPr="008335B7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.00</w:t>
            </w:r>
            <w:r w:rsidRPr="008335B7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0" w:type="dxa"/>
            <w:vAlign w:val="center"/>
          </w:tcPr>
          <w:p w14:paraId="51CD8E60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0" w:type="dxa"/>
            <w:vAlign w:val="center"/>
          </w:tcPr>
          <w:p w14:paraId="55DBE5F8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0" w:type="dxa"/>
            <w:vAlign w:val="center"/>
          </w:tcPr>
          <w:p w14:paraId="701246EA" w14:textId="77777777" w:rsidR="00A40E5D" w:rsidRPr="008335B7" w:rsidRDefault="00A40E5D" w:rsidP="002A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</w:p>
        </w:tc>
      </w:tr>
    </w:tbl>
    <w:p w14:paraId="197199F1" w14:textId="650A6666" w:rsidR="009355DE" w:rsidRPr="00253BD1" w:rsidRDefault="009355DE" w:rsidP="004B5F8C">
      <w:pPr>
        <w:spacing w:line="480" w:lineRule="auto"/>
        <w:rPr>
          <w:rFonts w:ascii="Arial" w:eastAsiaTheme="majorEastAsia" w:hAnsi="Arial" w:cs="Arial"/>
          <w:sz w:val="22"/>
          <w:szCs w:val="22"/>
          <w:lang w:val="en-US"/>
        </w:rPr>
      </w:pPr>
    </w:p>
    <w:p w14:paraId="17989B48" w14:textId="4AB5005D" w:rsidR="00820C9B" w:rsidRPr="00253BD1" w:rsidRDefault="00820C9B" w:rsidP="008B58E7">
      <w:pPr>
        <w:spacing w:line="276" w:lineRule="auto"/>
        <w:ind w:left="-567" w:hanging="142"/>
        <w:rPr>
          <w:rFonts w:ascii="Arial" w:hAnsi="Arial" w:cs="Arial"/>
          <w:sz w:val="22"/>
          <w:szCs w:val="22"/>
        </w:rPr>
      </w:pPr>
    </w:p>
    <w:sectPr w:rsidR="00820C9B" w:rsidRPr="00253BD1" w:rsidSect="009355DE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9B5F15"/>
    <w:multiLevelType w:val="hybridMultilevel"/>
    <w:tmpl w:val="026409F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1DD"/>
    <w:rsid w:val="00003F53"/>
    <w:rsid w:val="00010E35"/>
    <w:rsid w:val="00012C4E"/>
    <w:rsid w:val="000161BA"/>
    <w:rsid w:val="0002752E"/>
    <w:rsid w:val="00027ED3"/>
    <w:rsid w:val="00035ADB"/>
    <w:rsid w:val="000605E2"/>
    <w:rsid w:val="00060672"/>
    <w:rsid w:val="00066ED7"/>
    <w:rsid w:val="000730F8"/>
    <w:rsid w:val="000A59E4"/>
    <w:rsid w:val="000C2532"/>
    <w:rsid w:val="000F44FD"/>
    <w:rsid w:val="000F52EF"/>
    <w:rsid w:val="000F7D4E"/>
    <w:rsid w:val="00112C65"/>
    <w:rsid w:val="00132BEF"/>
    <w:rsid w:val="001514D4"/>
    <w:rsid w:val="001758B4"/>
    <w:rsid w:val="00194718"/>
    <w:rsid w:val="001A705E"/>
    <w:rsid w:val="001C5E8B"/>
    <w:rsid w:val="001E0BE7"/>
    <w:rsid w:val="001E4AE8"/>
    <w:rsid w:val="001F17C3"/>
    <w:rsid w:val="00230649"/>
    <w:rsid w:val="00230A73"/>
    <w:rsid w:val="00237EFC"/>
    <w:rsid w:val="002538F7"/>
    <w:rsid w:val="00253BD1"/>
    <w:rsid w:val="002543F0"/>
    <w:rsid w:val="002665BA"/>
    <w:rsid w:val="002705E4"/>
    <w:rsid w:val="00272560"/>
    <w:rsid w:val="00281645"/>
    <w:rsid w:val="002827A8"/>
    <w:rsid w:val="002A4E1D"/>
    <w:rsid w:val="002B23B8"/>
    <w:rsid w:val="002B2EE1"/>
    <w:rsid w:val="002B5CDC"/>
    <w:rsid w:val="00305F77"/>
    <w:rsid w:val="003175DA"/>
    <w:rsid w:val="00335553"/>
    <w:rsid w:val="0035008B"/>
    <w:rsid w:val="003565AC"/>
    <w:rsid w:val="00367533"/>
    <w:rsid w:val="00381DF3"/>
    <w:rsid w:val="003C0EFA"/>
    <w:rsid w:val="003D788A"/>
    <w:rsid w:val="003F15DC"/>
    <w:rsid w:val="00406004"/>
    <w:rsid w:val="00414D4C"/>
    <w:rsid w:val="00432F81"/>
    <w:rsid w:val="00440012"/>
    <w:rsid w:val="00444767"/>
    <w:rsid w:val="00476D27"/>
    <w:rsid w:val="004A236B"/>
    <w:rsid w:val="004B153B"/>
    <w:rsid w:val="004B2FCB"/>
    <w:rsid w:val="004B4947"/>
    <w:rsid w:val="004B5F8C"/>
    <w:rsid w:val="004E003D"/>
    <w:rsid w:val="004E48E2"/>
    <w:rsid w:val="004E494B"/>
    <w:rsid w:val="004E715B"/>
    <w:rsid w:val="00551C05"/>
    <w:rsid w:val="00553754"/>
    <w:rsid w:val="005549E2"/>
    <w:rsid w:val="0058772F"/>
    <w:rsid w:val="00593D8A"/>
    <w:rsid w:val="005A15DC"/>
    <w:rsid w:val="005A5DFE"/>
    <w:rsid w:val="005A6375"/>
    <w:rsid w:val="005B0CC9"/>
    <w:rsid w:val="005B257C"/>
    <w:rsid w:val="005C5973"/>
    <w:rsid w:val="005D02D8"/>
    <w:rsid w:val="005D620D"/>
    <w:rsid w:val="005D699F"/>
    <w:rsid w:val="005D786D"/>
    <w:rsid w:val="005E213F"/>
    <w:rsid w:val="00601BE8"/>
    <w:rsid w:val="006053BE"/>
    <w:rsid w:val="0061423D"/>
    <w:rsid w:val="00626624"/>
    <w:rsid w:val="00637A9B"/>
    <w:rsid w:val="006453CF"/>
    <w:rsid w:val="006466EF"/>
    <w:rsid w:val="00646EE4"/>
    <w:rsid w:val="00661C90"/>
    <w:rsid w:val="00673701"/>
    <w:rsid w:val="00680A07"/>
    <w:rsid w:val="006B6B7A"/>
    <w:rsid w:val="006B7C33"/>
    <w:rsid w:val="006D5E7F"/>
    <w:rsid w:val="006F47B9"/>
    <w:rsid w:val="00706263"/>
    <w:rsid w:val="007322B1"/>
    <w:rsid w:val="00745073"/>
    <w:rsid w:val="007770D6"/>
    <w:rsid w:val="00777B56"/>
    <w:rsid w:val="007821D2"/>
    <w:rsid w:val="00784171"/>
    <w:rsid w:val="00784FCE"/>
    <w:rsid w:val="007910BD"/>
    <w:rsid w:val="00791361"/>
    <w:rsid w:val="007A1617"/>
    <w:rsid w:val="007A2B2C"/>
    <w:rsid w:val="007D660A"/>
    <w:rsid w:val="007D6927"/>
    <w:rsid w:val="007E1C9D"/>
    <w:rsid w:val="0081068C"/>
    <w:rsid w:val="008122D7"/>
    <w:rsid w:val="00814433"/>
    <w:rsid w:val="00820C9B"/>
    <w:rsid w:val="00824F07"/>
    <w:rsid w:val="008269F2"/>
    <w:rsid w:val="008311A1"/>
    <w:rsid w:val="008335B7"/>
    <w:rsid w:val="00843A03"/>
    <w:rsid w:val="00857259"/>
    <w:rsid w:val="00861ABA"/>
    <w:rsid w:val="008745A3"/>
    <w:rsid w:val="00876819"/>
    <w:rsid w:val="00894DD2"/>
    <w:rsid w:val="008A4596"/>
    <w:rsid w:val="008B41AF"/>
    <w:rsid w:val="008B58E7"/>
    <w:rsid w:val="008C206C"/>
    <w:rsid w:val="008E0214"/>
    <w:rsid w:val="008E1107"/>
    <w:rsid w:val="00900415"/>
    <w:rsid w:val="00901299"/>
    <w:rsid w:val="00934973"/>
    <w:rsid w:val="009355DE"/>
    <w:rsid w:val="009463F7"/>
    <w:rsid w:val="00960906"/>
    <w:rsid w:val="00995010"/>
    <w:rsid w:val="009B0BC4"/>
    <w:rsid w:val="009B338D"/>
    <w:rsid w:val="009C5F3F"/>
    <w:rsid w:val="009D25B4"/>
    <w:rsid w:val="009D386D"/>
    <w:rsid w:val="009D4F25"/>
    <w:rsid w:val="009D7213"/>
    <w:rsid w:val="00A0650F"/>
    <w:rsid w:val="00A10FE3"/>
    <w:rsid w:val="00A21B6A"/>
    <w:rsid w:val="00A366F3"/>
    <w:rsid w:val="00A3670E"/>
    <w:rsid w:val="00A40E5D"/>
    <w:rsid w:val="00A50382"/>
    <w:rsid w:val="00A61366"/>
    <w:rsid w:val="00A70325"/>
    <w:rsid w:val="00A75CE5"/>
    <w:rsid w:val="00A82A78"/>
    <w:rsid w:val="00AA29DE"/>
    <w:rsid w:val="00AB209A"/>
    <w:rsid w:val="00AB6A31"/>
    <w:rsid w:val="00AB796D"/>
    <w:rsid w:val="00AC2067"/>
    <w:rsid w:val="00AC5627"/>
    <w:rsid w:val="00AD7C20"/>
    <w:rsid w:val="00AE54AD"/>
    <w:rsid w:val="00B05FF3"/>
    <w:rsid w:val="00B157DC"/>
    <w:rsid w:val="00B437C8"/>
    <w:rsid w:val="00B52506"/>
    <w:rsid w:val="00B55546"/>
    <w:rsid w:val="00B66F6B"/>
    <w:rsid w:val="00B676B8"/>
    <w:rsid w:val="00B758E8"/>
    <w:rsid w:val="00B75C75"/>
    <w:rsid w:val="00B8077B"/>
    <w:rsid w:val="00B902FC"/>
    <w:rsid w:val="00B9392A"/>
    <w:rsid w:val="00B97262"/>
    <w:rsid w:val="00BA60F4"/>
    <w:rsid w:val="00BD0729"/>
    <w:rsid w:val="00BD255D"/>
    <w:rsid w:val="00BD6D3D"/>
    <w:rsid w:val="00BF3CDB"/>
    <w:rsid w:val="00C03FC6"/>
    <w:rsid w:val="00C16149"/>
    <w:rsid w:val="00C37F4D"/>
    <w:rsid w:val="00C4224E"/>
    <w:rsid w:val="00C445FC"/>
    <w:rsid w:val="00C617A6"/>
    <w:rsid w:val="00C6474C"/>
    <w:rsid w:val="00C775A1"/>
    <w:rsid w:val="00C8086E"/>
    <w:rsid w:val="00C9673B"/>
    <w:rsid w:val="00CA334F"/>
    <w:rsid w:val="00CB2155"/>
    <w:rsid w:val="00CB2475"/>
    <w:rsid w:val="00CC1F3E"/>
    <w:rsid w:val="00CC525C"/>
    <w:rsid w:val="00CD0B55"/>
    <w:rsid w:val="00CD2B43"/>
    <w:rsid w:val="00D0661F"/>
    <w:rsid w:val="00D06E46"/>
    <w:rsid w:val="00D1712D"/>
    <w:rsid w:val="00D220CF"/>
    <w:rsid w:val="00D45527"/>
    <w:rsid w:val="00D54DB9"/>
    <w:rsid w:val="00D63CF5"/>
    <w:rsid w:val="00D73CA4"/>
    <w:rsid w:val="00D843E6"/>
    <w:rsid w:val="00D861DD"/>
    <w:rsid w:val="00D90D87"/>
    <w:rsid w:val="00DB6A91"/>
    <w:rsid w:val="00DC47B7"/>
    <w:rsid w:val="00DE0AEB"/>
    <w:rsid w:val="00DE32B6"/>
    <w:rsid w:val="00E06643"/>
    <w:rsid w:val="00E2282D"/>
    <w:rsid w:val="00E30A1B"/>
    <w:rsid w:val="00E354C6"/>
    <w:rsid w:val="00E3620E"/>
    <w:rsid w:val="00E40DFB"/>
    <w:rsid w:val="00E422A5"/>
    <w:rsid w:val="00E51707"/>
    <w:rsid w:val="00E67939"/>
    <w:rsid w:val="00E7686F"/>
    <w:rsid w:val="00E80905"/>
    <w:rsid w:val="00E91C93"/>
    <w:rsid w:val="00E91EDA"/>
    <w:rsid w:val="00E924A7"/>
    <w:rsid w:val="00E93F44"/>
    <w:rsid w:val="00E95EA0"/>
    <w:rsid w:val="00EA17C6"/>
    <w:rsid w:val="00EC481E"/>
    <w:rsid w:val="00EE2A18"/>
    <w:rsid w:val="00EE57E0"/>
    <w:rsid w:val="00EF44C0"/>
    <w:rsid w:val="00EF7955"/>
    <w:rsid w:val="00F37E7E"/>
    <w:rsid w:val="00F5644D"/>
    <w:rsid w:val="00F62573"/>
    <w:rsid w:val="00F95C67"/>
    <w:rsid w:val="00FA3E1E"/>
    <w:rsid w:val="00FB3166"/>
    <w:rsid w:val="00FE4CED"/>
    <w:rsid w:val="00FF5FF8"/>
    <w:rsid w:val="00FF6080"/>
    <w:rsid w:val="00FF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B5E84"/>
  <w15:chartTrackingRefBased/>
  <w15:docId w15:val="{D889A50D-D360-E444-98DE-03E686459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2EF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3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9355DE"/>
    <w:rPr>
      <w:rFonts w:eastAsiaTheme="minorEastAsia"/>
      <w:sz w:val="22"/>
      <w:szCs w:val="22"/>
      <w:lang w:val="de-CH"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Kalender1">
    <w:name w:val="Kalender 1"/>
    <w:basedOn w:val="TableNormal"/>
    <w:uiPriority w:val="99"/>
    <w:qFormat/>
    <w:rsid w:val="009355DE"/>
    <w:rPr>
      <w:rFonts w:eastAsiaTheme="minorEastAsia"/>
      <w:sz w:val="22"/>
      <w:szCs w:val="22"/>
      <w:lang w:val="de-CH" w:eastAsia="de-CH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PlainTable3">
    <w:name w:val="Plain Table 3"/>
    <w:basedOn w:val="TableNormal"/>
    <w:uiPriority w:val="43"/>
    <w:rsid w:val="009355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B2155"/>
    <w:rPr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A637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5A637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637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A637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5A6375"/>
    <w:rPr>
      <w:rFonts w:eastAsiaTheme="minorEastAsi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375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A6375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5A637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A63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A63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1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17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7C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7C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7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7C3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37F4D"/>
    <w:rPr>
      <w:rFonts w:eastAsiaTheme="minorEastAsia"/>
    </w:rPr>
  </w:style>
  <w:style w:type="table" w:styleId="GridTable2-Accent3">
    <w:name w:val="Grid Table 2 Accent 3"/>
    <w:basedOn w:val="TableNormal"/>
    <w:uiPriority w:val="47"/>
    <w:rsid w:val="00253BD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253BD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9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DF04F9-B3DB-44D8-9392-69BA8F00F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Gretenkort Andersson</dc:creator>
  <cp:keywords/>
  <dc:description/>
  <cp:lastModifiedBy>Schmitt, Francesca Lena (UPD)</cp:lastModifiedBy>
  <cp:revision>6</cp:revision>
  <dcterms:created xsi:type="dcterms:W3CDTF">2025-11-15T07:01:00Z</dcterms:created>
  <dcterms:modified xsi:type="dcterms:W3CDTF">2025-11-17T09:33:00Z</dcterms:modified>
</cp:coreProperties>
</file>